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0ADCA" w14:textId="05D1D3CF" w:rsidR="00CE7F7A" w:rsidRPr="0093392F" w:rsidRDefault="00E434CA">
      <w:pPr>
        <w:rPr>
          <w:b/>
          <w:lang w:val="en-US"/>
        </w:rPr>
      </w:pPr>
      <w:r>
        <w:rPr>
          <w:b/>
          <w:lang w:val="en-US"/>
        </w:rPr>
        <w:t>S2</w:t>
      </w:r>
      <w:r w:rsidR="00962FC4">
        <w:rPr>
          <w:b/>
          <w:lang w:val="en-US"/>
        </w:rPr>
        <w:t xml:space="preserve">. </w:t>
      </w:r>
      <w:proofErr w:type="gramStart"/>
      <w:r w:rsidR="00CE7F7A" w:rsidRPr="0093392F">
        <w:rPr>
          <w:b/>
          <w:lang w:val="en-US"/>
        </w:rPr>
        <w:t>Estimates of Evolutionary Divergence between Sequences.</w:t>
      </w:r>
      <w:proofErr w:type="gramEnd"/>
      <w:r w:rsidR="00CA4CEE" w:rsidRPr="0093392F">
        <w:rPr>
          <w:b/>
          <w:lang w:val="en-US"/>
        </w:rPr>
        <w:t xml:space="preserve"> </w:t>
      </w:r>
      <w:r w:rsidR="00CE7F7A" w:rsidRPr="0093392F">
        <w:rPr>
          <w:b/>
          <w:lang w:val="en-US"/>
        </w:rPr>
        <w:t xml:space="preserve"> </w:t>
      </w:r>
    </w:p>
    <w:p w14:paraId="5FDA7AD4" w14:textId="77777777" w:rsidR="00CE7F7A" w:rsidRPr="0093392F" w:rsidRDefault="00CE7F7A">
      <w:pPr>
        <w:rPr>
          <w:lang w:val="en-US"/>
        </w:rPr>
      </w:pPr>
    </w:p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CE7F7A" w:rsidRPr="00CE7F7A" w14:paraId="4DC73288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F101" w14:textId="77777777" w:rsidR="00CE7F7A" w:rsidRPr="0093392F" w:rsidRDefault="00CE7F7A" w:rsidP="00CE7F7A">
            <w:pPr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</w:pPr>
            <w:r w:rsidRPr="0093392F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92F9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2B9A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A848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BD3B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4991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FDF1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DE37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D1C0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90A3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878B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C088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DD7F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44E6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1DD2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DB34" w14:textId="77777777" w:rsidR="00CE7F7A" w:rsidRPr="00CE7F7A" w:rsidRDefault="00CE7F7A" w:rsidP="00CE7F7A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15</w:t>
            </w:r>
          </w:p>
        </w:tc>
      </w:tr>
      <w:tr w:rsidR="00CE7F7A" w:rsidRPr="00CE7F7A" w14:paraId="350475FA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60A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magellanicus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PD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B7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31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155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688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33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958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FB2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788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05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F1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E95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E33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63F3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9DA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8FE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02005819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B92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2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magellanicus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MI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1C5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AD5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99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F0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B40E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5F3E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56A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FD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CB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32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7D08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69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C2F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4E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775F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25628CE3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6FB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3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magellanicus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CI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18B3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B9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1EA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F5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62F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B127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41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FD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C0B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DD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7F1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E51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81E1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761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AA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22E8988E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79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4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demersus</w:t>
            </w:r>
            <w:proofErr w:type="spellEnd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98A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60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7E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0F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87A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481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DF0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1A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BC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79A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0E0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43A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2F0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EFF0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A05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7B25D754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3CB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5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humboldti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C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DCE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056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51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F55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B1B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8B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0F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ED2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09A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E698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4D5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FF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E5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AB3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F44B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3BDBA4FF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BBE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6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humboldti</w:t>
            </w:r>
            <w:proofErr w:type="spellEnd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(SJ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00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F6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98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23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4F3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28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6A1B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ABB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5E7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AB7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003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290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361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81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9B4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0F99D430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98E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7. S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mendicul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1E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F8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2C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D7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25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06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B4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84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131B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E3C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603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96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97F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213E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14C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27015794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A44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8. E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mino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85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0A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BD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06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21F4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9E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A73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7F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5F7E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2E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2E1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1833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D1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A4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BCB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349B0CE2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8AD9" w14:textId="764109EB" w:rsidR="00CE7F7A" w:rsidRPr="00CE7F7A" w:rsidRDefault="0096403F" w:rsidP="00CE7F7A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9. E.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chry</w:t>
            </w:r>
            <w:r w:rsidR="00CE7F7A"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socom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EF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84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103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62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C97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FA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54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26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3D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90E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00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BBA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AA3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BA5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78C0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247C356A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F73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0. A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forster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EC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E45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614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856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943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C0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8C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D9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3A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6E5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C42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DB3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62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AE4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88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577629D7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EE96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1. P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antarctica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NB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A7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04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FE66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7A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FD4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783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5AD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B3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877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12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A8B6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3346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04C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027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DC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750BE7CF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046E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2. P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antarctica</w:t>
            </w:r>
            <w:proofErr w:type="spellEnd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(KO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C4F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8F5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29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A7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F69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06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393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68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B84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AAC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076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C3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35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4D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28AB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3E960E5B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D92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3. P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papua</w:t>
            </w:r>
            <w:proofErr w:type="spellEnd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 </w:t>
            </w: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(GGV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594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E83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0A5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79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AB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553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8D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4E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94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88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82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423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D66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B89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EBB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5F67C988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8B6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4. P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adelie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AB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02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465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5D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A593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94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14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A7F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34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F70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88E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CD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F1A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62B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2A4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994D" w14:textId="77777777" w:rsidR="00CE7F7A" w:rsidRPr="00CE7F7A" w:rsidRDefault="00CE7F7A" w:rsidP="00CE7F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E7F7A" w:rsidRPr="00CE7F7A" w14:paraId="11EB81B6" w14:textId="77777777" w:rsidTr="00CE7F7A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46D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 xml:space="preserve">15. P. </w:t>
            </w:r>
            <w:proofErr w:type="spellStart"/>
            <w:r w:rsidRPr="00CE7F7A">
              <w:rPr>
                <w:rFonts w:ascii="Calibri" w:eastAsia="Times New Roman" w:hAnsi="Calibri" w:cs="Times New Roman"/>
                <w:i/>
                <w:iCs/>
                <w:color w:val="000000"/>
                <w:lang w:eastAsia="es-ES_tradnl"/>
              </w:rPr>
              <w:t>adelie</w:t>
            </w:r>
            <w:proofErr w:type="spellEnd"/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 (R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772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E7B8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6AE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239B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31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BFD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54CE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241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6545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0A3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D74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D27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BBFC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2B9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CE7F7A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452" w14:textId="77777777" w:rsidR="00CE7F7A" w:rsidRPr="00CE7F7A" w:rsidRDefault="00CE7F7A" w:rsidP="00CE7F7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</w:tbl>
    <w:p w14:paraId="12DBE761" w14:textId="77777777" w:rsidR="00292F19" w:rsidRDefault="00292F19"/>
    <w:p w14:paraId="5BCAF65E" w14:textId="77777777" w:rsidR="00CA4CEE" w:rsidRPr="0093392F" w:rsidRDefault="00CA4CEE" w:rsidP="00CA4CEE">
      <w:pPr>
        <w:rPr>
          <w:lang w:val="en-US"/>
        </w:rPr>
      </w:pPr>
      <w:r w:rsidRPr="0093392F">
        <w:rPr>
          <w:lang w:val="en-US"/>
        </w:rPr>
        <w:t xml:space="preserve">The </w:t>
      </w:r>
      <w:proofErr w:type="gramStart"/>
      <w:r w:rsidRPr="0093392F">
        <w:rPr>
          <w:lang w:val="en-US"/>
        </w:rPr>
        <w:t>number of base substitutions per site from between sequences are</w:t>
      </w:r>
      <w:proofErr w:type="gramEnd"/>
      <w:r w:rsidRPr="0093392F">
        <w:rPr>
          <w:lang w:val="en-US"/>
        </w:rPr>
        <w:t xml:space="preserve"> </w:t>
      </w:r>
      <w:proofErr w:type="spellStart"/>
      <w:r w:rsidRPr="0093392F">
        <w:rPr>
          <w:lang w:val="en-US"/>
        </w:rPr>
        <w:t>shown.PD</w:t>
      </w:r>
      <w:proofErr w:type="spellEnd"/>
      <w:r w:rsidRPr="0093392F">
        <w:rPr>
          <w:lang w:val="en-US"/>
        </w:rPr>
        <w:t xml:space="preserve">: Puerto </w:t>
      </w:r>
      <w:proofErr w:type="spellStart"/>
      <w:r w:rsidRPr="0093392F">
        <w:rPr>
          <w:lang w:val="en-US"/>
        </w:rPr>
        <w:t>Deseado</w:t>
      </w:r>
      <w:proofErr w:type="spellEnd"/>
      <w:r w:rsidRPr="0093392F">
        <w:rPr>
          <w:lang w:val="en-US"/>
        </w:rPr>
        <w:t xml:space="preserve">. </w:t>
      </w:r>
      <w:r w:rsidRPr="005F15DB">
        <w:t xml:space="preserve">MI: Magdalena Island. CI: Chiloé Island. CA: </w:t>
      </w:r>
      <w:proofErr w:type="spellStart"/>
      <w:r w:rsidRPr="005F15DB">
        <w:t>Cachagua</w:t>
      </w:r>
      <w:proofErr w:type="spellEnd"/>
      <w:r w:rsidRPr="005F15DB">
        <w:t xml:space="preserve">. SJ: Punta San Juan. NB: </w:t>
      </w:r>
      <w:proofErr w:type="spellStart"/>
      <w:r w:rsidRPr="005F15DB">
        <w:t>Narebski</w:t>
      </w:r>
      <w:proofErr w:type="spellEnd"/>
      <w:r w:rsidRPr="005F15DB">
        <w:t xml:space="preserve"> Base. KO: </w:t>
      </w:r>
      <w:proofErr w:type="spellStart"/>
      <w:r w:rsidRPr="005F15DB">
        <w:t>Kopaitic</w:t>
      </w:r>
      <w:proofErr w:type="spellEnd"/>
      <w:r w:rsidRPr="005F15DB">
        <w:t xml:space="preserve">. GGV: Gabriel González Videla Base. </w:t>
      </w:r>
      <w:r w:rsidRPr="0093392F">
        <w:rPr>
          <w:lang w:val="en-US"/>
        </w:rPr>
        <w:t xml:space="preserve">AB: </w:t>
      </w:r>
      <w:proofErr w:type="spellStart"/>
      <w:r w:rsidRPr="0093392F">
        <w:rPr>
          <w:lang w:val="en-US"/>
        </w:rPr>
        <w:t>Arctowski</w:t>
      </w:r>
      <w:proofErr w:type="spellEnd"/>
      <w:r w:rsidRPr="0093392F">
        <w:rPr>
          <w:lang w:val="en-US"/>
        </w:rPr>
        <w:t xml:space="preserve"> Base. RS: Ross Sea</w:t>
      </w:r>
    </w:p>
    <w:p w14:paraId="194839ED" w14:textId="77777777" w:rsidR="00CE7F7A" w:rsidRPr="0093392F" w:rsidRDefault="00CE7F7A">
      <w:pPr>
        <w:rPr>
          <w:lang w:val="en-US"/>
        </w:rPr>
      </w:pPr>
    </w:p>
    <w:p w14:paraId="3A580106" w14:textId="77777777" w:rsidR="008E038E" w:rsidRPr="0093392F" w:rsidRDefault="008E038E">
      <w:pPr>
        <w:rPr>
          <w:lang w:val="en-US"/>
        </w:rPr>
      </w:pPr>
    </w:p>
    <w:p w14:paraId="27E409C9" w14:textId="77777777" w:rsidR="00CA4CEE" w:rsidRPr="0093392F" w:rsidRDefault="00CA4CEE">
      <w:pPr>
        <w:rPr>
          <w:lang w:val="en-US"/>
        </w:rPr>
      </w:pPr>
    </w:p>
    <w:p w14:paraId="7258273A" w14:textId="77777777" w:rsidR="00CA4CEE" w:rsidRPr="0093392F" w:rsidRDefault="00CA4CEE">
      <w:pPr>
        <w:rPr>
          <w:lang w:val="en-US"/>
        </w:rPr>
      </w:pPr>
    </w:p>
    <w:p w14:paraId="3AE5D9A7" w14:textId="77777777" w:rsidR="00CA4CEE" w:rsidRPr="0093392F" w:rsidRDefault="00CA4CEE">
      <w:pPr>
        <w:rPr>
          <w:lang w:val="en-US"/>
        </w:rPr>
      </w:pPr>
    </w:p>
    <w:p w14:paraId="1EDB9FA1" w14:textId="77777777" w:rsidR="00CA4CEE" w:rsidRPr="0093392F" w:rsidRDefault="00CA4CEE">
      <w:pPr>
        <w:rPr>
          <w:lang w:val="en-US"/>
        </w:rPr>
      </w:pPr>
    </w:p>
    <w:p w14:paraId="24A6E339" w14:textId="44674C06" w:rsidR="00CA4CEE" w:rsidRPr="001B51E4" w:rsidRDefault="00CA4CEE">
      <w:pPr>
        <w:rPr>
          <w:b/>
          <w:lang w:val="en-US"/>
        </w:rPr>
      </w:pPr>
      <w:bookmarkStart w:id="0" w:name="_GoBack"/>
      <w:bookmarkEnd w:id="0"/>
    </w:p>
    <w:sectPr w:rsidR="00CA4CEE" w:rsidRPr="001B51E4" w:rsidSect="00353AD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7A"/>
    <w:rsid w:val="001B51E4"/>
    <w:rsid w:val="00281ADB"/>
    <w:rsid w:val="00292F19"/>
    <w:rsid w:val="002C61C3"/>
    <w:rsid w:val="00353AD3"/>
    <w:rsid w:val="003A6860"/>
    <w:rsid w:val="003F686A"/>
    <w:rsid w:val="00422921"/>
    <w:rsid w:val="004C5729"/>
    <w:rsid w:val="005E2CFB"/>
    <w:rsid w:val="005F15DB"/>
    <w:rsid w:val="00646C30"/>
    <w:rsid w:val="007B31F0"/>
    <w:rsid w:val="008A0311"/>
    <w:rsid w:val="008E038E"/>
    <w:rsid w:val="00905F74"/>
    <w:rsid w:val="0093392F"/>
    <w:rsid w:val="00962FC4"/>
    <w:rsid w:val="0096403F"/>
    <w:rsid w:val="009942DC"/>
    <w:rsid w:val="00A0571D"/>
    <w:rsid w:val="00BC289A"/>
    <w:rsid w:val="00C152BA"/>
    <w:rsid w:val="00CA4CEE"/>
    <w:rsid w:val="00CC397C"/>
    <w:rsid w:val="00CE7F7A"/>
    <w:rsid w:val="00D52C9E"/>
    <w:rsid w:val="00E0185E"/>
    <w:rsid w:val="00E4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8C5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21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er</cp:lastModifiedBy>
  <cp:revision>16</cp:revision>
  <cp:lastPrinted>2017-08-02T21:25:00Z</cp:lastPrinted>
  <dcterms:created xsi:type="dcterms:W3CDTF">2017-03-24T19:03:00Z</dcterms:created>
  <dcterms:modified xsi:type="dcterms:W3CDTF">2017-12-22T15:12:00Z</dcterms:modified>
</cp:coreProperties>
</file>